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EA943" w14:textId="77777777" w:rsidR="00FF7536" w:rsidRPr="005F5E40" w:rsidRDefault="00FF7536" w:rsidP="00FF7536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51148867"/>
      <w:r w:rsidRPr="005F5E4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0B404849" w14:textId="162EC97F" w:rsidR="00FF7536" w:rsidRPr="005F5E40" w:rsidRDefault="00FF7536" w:rsidP="00FF753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F5E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Questionnaire </w:t>
      </w:r>
      <w:r w:rsidR="00B762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erceived Negative Consequences </w:t>
      </w:r>
      <w:r w:rsidRPr="005F5E40">
        <w:rPr>
          <w:rFonts w:ascii="Times New Roman" w:hAnsi="Times New Roman" w:cs="Times New Roman"/>
          <w:b/>
          <w:bCs/>
          <w:sz w:val="24"/>
          <w:szCs w:val="24"/>
          <w:lang w:val="en-US"/>
        </w:rPr>
        <w:t>and Socio-emotional and Environmental Factors</w:t>
      </w:r>
      <w:r w:rsidR="00255EB2">
        <w:rPr>
          <w:rStyle w:val="Voetnootmarkering"/>
          <w:rFonts w:ascii="Times New Roman" w:hAnsi="Times New Roman" w:cs="Times New Roman"/>
          <w:b/>
          <w:bCs/>
          <w:sz w:val="24"/>
          <w:szCs w:val="24"/>
          <w:lang w:val="en-US"/>
        </w:rPr>
        <w:footnoteReference w:id="1"/>
      </w:r>
      <w:r w:rsidR="00646964">
        <w:rPr>
          <w:rStyle w:val="Voetnootmarkering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813E0">
        <w:rPr>
          <w:rFonts w:ascii="Times New Roman" w:hAnsi="Times New Roman" w:cs="Times New Roman"/>
          <w:b/>
          <w:bCs/>
          <w:lang w:val="en-US"/>
        </w:rPr>
        <w:br/>
      </w:r>
      <w:r w:rsidRPr="005F5E40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  <w:t xml:space="preserve"> </w:t>
      </w:r>
      <w:r w:rsidRPr="005F5E40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="00B762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erceived </w:t>
      </w:r>
      <w:r w:rsidR="00CE705A">
        <w:rPr>
          <w:rFonts w:ascii="Times New Roman" w:hAnsi="Times New Roman" w:cs="Times New Roman"/>
          <w:b/>
          <w:bCs/>
          <w:sz w:val="24"/>
          <w:szCs w:val="24"/>
          <w:lang w:val="en-US"/>
        </w:rPr>
        <w:t>n</w:t>
      </w:r>
      <w:r w:rsidR="00B762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gative </w:t>
      </w:r>
      <w:r w:rsidR="00CE705A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B7626D" w:rsidRPr="005F5E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ademic </w:t>
      </w:r>
      <w:r w:rsidR="00CE705A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="00B762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nsequences </w:t>
      </w:r>
      <w:r w:rsidRPr="005F5E40">
        <w:rPr>
          <w:rFonts w:ascii="Times New Roman" w:hAnsi="Times New Roman" w:cs="Times New Roman"/>
          <w:b/>
          <w:bCs/>
          <w:sz w:val="24"/>
          <w:szCs w:val="24"/>
          <w:lang w:val="en-US"/>
        </w:rPr>
        <w:t>(8 items, five-point Likert scale)</w:t>
      </w:r>
    </w:p>
    <w:p w14:paraId="3C21BCEF" w14:textId="77777777" w:rsidR="00FF7536" w:rsidRPr="005F5E40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F5E40">
        <w:rPr>
          <w:rFonts w:ascii="Times New Roman" w:hAnsi="Times New Roman" w:cs="Times New Roman"/>
          <w:sz w:val="24"/>
          <w:szCs w:val="24"/>
          <w:lang w:val="en-US"/>
        </w:rPr>
        <w:t>If I did not have dyslexia, I would get better grades.</w:t>
      </w:r>
    </w:p>
    <w:p w14:paraId="755A014D" w14:textId="77777777" w:rsidR="00FF7536" w:rsidRPr="005F5E40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F5E40">
        <w:rPr>
          <w:rFonts w:ascii="Times New Roman" w:hAnsi="Times New Roman" w:cs="Times New Roman"/>
          <w:sz w:val="24"/>
          <w:szCs w:val="24"/>
          <w:lang w:val="en-US"/>
        </w:rPr>
        <w:t>If I did not have dyslexia, I would need less time to study.</w:t>
      </w:r>
    </w:p>
    <w:p w14:paraId="18F0D711" w14:textId="77777777" w:rsidR="00FF7536" w:rsidRPr="005F5E40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F5E40">
        <w:rPr>
          <w:rFonts w:ascii="Times New Roman" w:hAnsi="Times New Roman" w:cs="Times New Roman"/>
          <w:sz w:val="24"/>
          <w:szCs w:val="24"/>
          <w:lang w:val="en-US"/>
        </w:rPr>
        <w:t>If I did not have dyslexia, I would write better papers.</w:t>
      </w:r>
    </w:p>
    <w:p w14:paraId="6A7776D3" w14:textId="77777777" w:rsidR="00FF7536" w:rsidRPr="005F5E40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F5E40">
        <w:rPr>
          <w:rFonts w:ascii="Times New Roman" w:hAnsi="Times New Roman" w:cs="Times New Roman"/>
          <w:sz w:val="24"/>
          <w:szCs w:val="24"/>
          <w:lang w:val="en-US"/>
        </w:rPr>
        <w:t>If I did not have dyslexia, I would better understand the required literature.</w:t>
      </w:r>
    </w:p>
    <w:p w14:paraId="041659B8" w14:textId="77777777" w:rsidR="00FF7536" w:rsidRPr="005F5E40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F5E40">
        <w:rPr>
          <w:rFonts w:ascii="Times New Roman" w:hAnsi="Times New Roman" w:cs="Times New Roman"/>
          <w:sz w:val="24"/>
          <w:szCs w:val="24"/>
          <w:lang w:val="en-US"/>
        </w:rPr>
        <w:t>If I did not have dyslexia, I would graduate sooner.</w:t>
      </w:r>
    </w:p>
    <w:p w14:paraId="687C8BE2" w14:textId="77777777" w:rsidR="00FF7536" w:rsidRPr="00EE36E9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F5E40">
        <w:rPr>
          <w:rFonts w:ascii="Times New Roman" w:hAnsi="Times New Roman" w:cs="Times New Roman"/>
          <w:sz w:val="24"/>
          <w:szCs w:val="24"/>
          <w:lang w:val="en-US"/>
        </w:rPr>
        <w:t>If I did not have dyslexia, I would be able to take more subjects at once</w:t>
      </w:r>
      <w:r w:rsidRPr="00EE36E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D0F451B" w14:textId="77777777" w:rsidR="00FF7536" w:rsidRPr="00EE36E9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36E9">
        <w:rPr>
          <w:rFonts w:ascii="Times New Roman" w:hAnsi="Times New Roman" w:cs="Times New Roman"/>
          <w:sz w:val="24"/>
          <w:szCs w:val="24"/>
          <w:lang w:val="en-US"/>
        </w:rPr>
        <w:t>If I did not have dyslexia, I would be better at planning for my education.</w:t>
      </w:r>
    </w:p>
    <w:p w14:paraId="1DDAD4C8" w14:textId="77777777" w:rsidR="00FF7536" w:rsidRPr="00EE36E9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36E9">
        <w:rPr>
          <w:rFonts w:ascii="Times New Roman" w:hAnsi="Times New Roman" w:cs="Times New Roman"/>
          <w:sz w:val="24"/>
          <w:szCs w:val="24"/>
          <w:lang w:val="en-US"/>
        </w:rPr>
        <w:t>If I did not have dyslexia, I would be better at giving presentations.</w:t>
      </w:r>
    </w:p>
    <w:p w14:paraId="6F21CA6E" w14:textId="77777777" w:rsidR="00FF7536" w:rsidRPr="00EE36E9" w:rsidRDefault="00FF7536" w:rsidP="00FF753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5FCCA0" w14:textId="663CADD7" w:rsidR="00FF7536" w:rsidRDefault="00FF7536" w:rsidP="00FF753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="00B762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erceived </w:t>
      </w:r>
      <w:r w:rsidR="00CE705A">
        <w:rPr>
          <w:rFonts w:ascii="Times New Roman" w:hAnsi="Times New Roman" w:cs="Times New Roman"/>
          <w:b/>
          <w:bCs/>
          <w:sz w:val="24"/>
          <w:szCs w:val="24"/>
          <w:lang w:val="en-US"/>
        </w:rPr>
        <w:t>n</w:t>
      </w:r>
      <w:r w:rsidR="00B762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gative </w:t>
      </w:r>
      <w:r w:rsidR="00CE705A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B7626D">
        <w:rPr>
          <w:rFonts w:ascii="Times New Roman" w:hAnsi="Times New Roman" w:cs="Times New Roman"/>
          <w:b/>
          <w:bCs/>
          <w:sz w:val="24"/>
          <w:szCs w:val="24"/>
          <w:lang w:val="en-US"/>
        </w:rPr>
        <w:t>nxiety</w:t>
      </w:r>
      <w:r w:rsidR="00B7626D" w:rsidRPr="005F5E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E705A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="00B762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nsequences </w:t>
      </w:r>
      <w:r w:rsidRPr="00FB25F1">
        <w:rPr>
          <w:rFonts w:ascii="Times New Roman" w:hAnsi="Times New Roman" w:cs="Times New Roman"/>
          <w:b/>
          <w:bCs/>
          <w:sz w:val="24"/>
          <w:szCs w:val="24"/>
          <w:lang w:val="en-US"/>
        </w:rPr>
        <w:t>(5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tems, five-point Likert scale</w:t>
      </w:r>
      <w:r w:rsidRPr="00BB5D7C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p w14:paraId="3C3A2144" w14:textId="77777777" w:rsidR="00FF7536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36E9">
        <w:rPr>
          <w:rFonts w:ascii="Times New Roman" w:hAnsi="Times New Roman" w:cs="Times New Roman"/>
          <w:sz w:val="24"/>
          <w:szCs w:val="24"/>
          <w:lang w:val="en-US"/>
        </w:rPr>
        <w:t xml:space="preserve">Due to my dyslexia I do not dare to send emails, because I am afraid I made spell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D1B1362" w14:textId="77777777" w:rsidR="00FF7536" w:rsidRPr="00EE36E9" w:rsidRDefault="00FF7536" w:rsidP="00FF7536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EE36E9">
        <w:rPr>
          <w:rFonts w:ascii="Times New Roman" w:hAnsi="Times New Roman" w:cs="Times New Roman"/>
          <w:sz w:val="24"/>
          <w:szCs w:val="24"/>
          <w:lang w:val="en-US"/>
        </w:rPr>
        <w:t>mistakes.</w:t>
      </w:r>
    </w:p>
    <w:p w14:paraId="32C35CBC" w14:textId="77777777" w:rsidR="00FF7536" w:rsidRPr="00EE36E9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36E9">
        <w:rPr>
          <w:rFonts w:ascii="Times New Roman" w:hAnsi="Times New Roman" w:cs="Times New Roman"/>
          <w:sz w:val="24"/>
          <w:szCs w:val="24"/>
          <w:lang w:val="en-US"/>
        </w:rPr>
        <w:t>Due to my dyslexia I am nervous for exams that require a lot of writing.</w:t>
      </w:r>
    </w:p>
    <w:p w14:paraId="0BC972BD" w14:textId="77777777" w:rsidR="00FF7536" w:rsidRPr="00EE36E9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36E9">
        <w:rPr>
          <w:rFonts w:ascii="Times New Roman" w:hAnsi="Times New Roman" w:cs="Times New Roman"/>
          <w:sz w:val="24"/>
          <w:szCs w:val="24"/>
          <w:lang w:val="en-US"/>
        </w:rPr>
        <w:t>Due to my dyslexia I am nervous for exams that require a lot of reading.</w:t>
      </w:r>
    </w:p>
    <w:p w14:paraId="4A43795A" w14:textId="77777777" w:rsidR="00FF7536" w:rsidRPr="00EE36E9" w:rsidRDefault="00FF7536" w:rsidP="00FF7536">
      <w:pPr>
        <w:spacing w:after="0" w:line="480" w:lineRule="auto"/>
        <w:ind w:left="708" w:hanging="708"/>
        <w:rPr>
          <w:rFonts w:ascii="Times New Roman" w:hAnsi="Times New Roman" w:cs="Times New Roman"/>
          <w:sz w:val="24"/>
          <w:szCs w:val="24"/>
          <w:lang w:val="en-US"/>
        </w:rPr>
      </w:pPr>
      <w:r w:rsidRPr="00EE36E9">
        <w:rPr>
          <w:rFonts w:ascii="Times New Roman" w:hAnsi="Times New Roman" w:cs="Times New Roman"/>
          <w:sz w:val="24"/>
          <w:szCs w:val="24"/>
          <w:lang w:val="en-US"/>
        </w:rPr>
        <w:t>Due to my dyslexia I am afraid there are spelling mistakes on my slides when I have 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ive a </w:t>
      </w:r>
      <w:r w:rsidRPr="00EE36E9">
        <w:rPr>
          <w:rFonts w:ascii="Times New Roman" w:hAnsi="Times New Roman" w:cs="Times New Roman"/>
          <w:sz w:val="24"/>
          <w:szCs w:val="24"/>
          <w:lang w:val="en-US"/>
        </w:rPr>
        <w:t>presentation.</w:t>
      </w:r>
    </w:p>
    <w:p w14:paraId="1993507B" w14:textId="77777777" w:rsidR="00FF7536" w:rsidRPr="00EE36E9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36E9">
        <w:rPr>
          <w:rFonts w:ascii="Times New Roman" w:hAnsi="Times New Roman" w:cs="Times New Roman"/>
          <w:sz w:val="24"/>
          <w:szCs w:val="24"/>
          <w:lang w:val="en-US"/>
        </w:rPr>
        <w:t>Due to my dyslexia I feel annoyed.</w:t>
      </w:r>
    </w:p>
    <w:p w14:paraId="43834FE8" w14:textId="77777777" w:rsidR="00FF7536" w:rsidRDefault="00FF7536" w:rsidP="00FF753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9D4D3A" w14:textId="130CEA58" w:rsidR="00FF7536" w:rsidRPr="00BB5D7C" w:rsidRDefault="00FF7536" w:rsidP="00FF753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="00B762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erceived </w:t>
      </w:r>
      <w:r w:rsidR="00CE705A">
        <w:rPr>
          <w:rFonts w:ascii="Times New Roman" w:hAnsi="Times New Roman" w:cs="Times New Roman"/>
          <w:b/>
          <w:bCs/>
          <w:sz w:val="24"/>
          <w:szCs w:val="24"/>
          <w:lang w:val="en-US"/>
        </w:rPr>
        <w:t>n</w:t>
      </w:r>
      <w:r w:rsidR="00B762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gative </w:t>
      </w:r>
      <w:r w:rsidR="00CE705A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="00B7626D">
        <w:rPr>
          <w:rFonts w:ascii="Times New Roman" w:hAnsi="Times New Roman" w:cs="Times New Roman"/>
          <w:b/>
          <w:bCs/>
          <w:sz w:val="24"/>
          <w:szCs w:val="24"/>
          <w:lang w:val="en-US"/>
        </w:rPr>
        <w:t>epression</w:t>
      </w:r>
      <w:r w:rsidR="00B7626D" w:rsidRPr="005F5E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E705A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="00B762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nsequences </w:t>
      </w:r>
      <w:r w:rsidRPr="00BB5D7C">
        <w:rPr>
          <w:rFonts w:ascii="Times New Roman" w:hAnsi="Times New Roman" w:cs="Times New Roman"/>
          <w:b/>
          <w:bCs/>
          <w:sz w:val="24"/>
          <w:szCs w:val="24"/>
          <w:lang w:val="en-US"/>
        </w:rPr>
        <w:t>(9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tems, five-point Likert scale</w:t>
      </w:r>
      <w:r w:rsidRPr="00BB5D7C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p w14:paraId="70A86AA8" w14:textId="77777777" w:rsidR="00FF7536" w:rsidRPr="00EE36E9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36E9">
        <w:rPr>
          <w:rFonts w:ascii="Times New Roman" w:hAnsi="Times New Roman" w:cs="Times New Roman"/>
          <w:sz w:val="24"/>
          <w:szCs w:val="24"/>
          <w:lang w:val="en-US"/>
        </w:rPr>
        <w:lastRenderedPageBreak/>
        <w:t>Due to my dyslexia I feel unworthy.</w:t>
      </w:r>
    </w:p>
    <w:p w14:paraId="08109EE7" w14:textId="77777777" w:rsidR="00FF7536" w:rsidRPr="00EE36E9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36E9">
        <w:rPr>
          <w:rFonts w:ascii="Times New Roman" w:hAnsi="Times New Roman" w:cs="Times New Roman"/>
          <w:sz w:val="24"/>
          <w:szCs w:val="24"/>
          <w:lang w:val="en-US"/>
        </w:rPr>
        <w:t>Due to my dyslexia I feel down.</w:t>
      </w:r>
    </w:p>
    <w:p w14:paraId="00ACBEBE" w14:textId="77777777" w:rsidR="00FF7536" w:rsidRPr="00EE36E9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36E9">
        <w:rPr>
          <w:rFonts w:ascii="Times New Roman" w:hAnsi="Times New Roman" w:cs="Times New Roman"/>
          <w:sz w:val="24"/>
          <w:szCs w:val="24"/>
          <w:lang w:val="en-US"/>
        </w:rPr>
        <w:t>Due to my dyslexia I feel sad.</w:t>
      </w:r>
    </w:p>
    <w:p w14:paraId="7E1E22B0" w14:textId="77777777" w:rsidR="00FF7536" w:rsidRPr="00EE36E9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36E9">
        <w:rPr>
          <w:rFonts w:ascii="Times New Roman" w:hAnsi="Times New Roman" w:cs="Times New Roman"/>
          <w:sz w:val="24"/>
          <w:szCs w:val="24"/>
          <w:lang w:val="en-US"/>
        </w:rPr>
        <w:t>Due to my dyslexia I feel like a failure.</w:t>
      </w:r>
    </w:p>
    <w:p w14:paraId="6525A575" w14:textId="77777777" w:rsidR="00FF7536" w:rsidRPr="00EE36E9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36E9">
        <w:rPr>
          <w:rFonts w:ascii="Times New Roman" w:hAnsi="Times New Roman" w:cs="Times New Roman"/>
          <w:sz w:val="24"/>
          <w:szCs w:val="24"/>
          <w:lang w:val="en-US"/>
        </w:rPr>
        <w:t>Due to my dyslexia I feel despondent about my future.</w:t>
      </w:r>
    </w:p>
    <w:p w14:paraId="7049780E" w14:textId="77777777" w:rsidR="00FF7536" w:rsidRPr="00EE36E9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36E9">
        <w:rPr>
          <w:rFonts w:ascii="Times New Roman" w:hAnsi="Times New Roman" w:cs="Times New Roman"/>
          <w:sz w:val="24"/>
          <w:szCs w:val="24"/>
          <w:lang w:val="en-US"/>
        </w:rPr>
        <w:t>Due to my dyslexia I feel worn out.</w:t>
      </w:r>
    </w:p>
    <w:p w14:paraId="4D8FA945" w14:textId="77777777" w:rsidR="00FF7536" w:rsidRPr="00EE36E9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36E9">
        <w:rPr>
          <w:rFonts w:ascii="Times New Roman" w:hAnsi="Times New Roman" w:cs="Times New Roman"/>
          <w:sz w:val="24"/>
          <w:szCs w:val="24"/>
          <w:lang w:val="en-US"/>
        </w:rPr>
        <w:t>Due to my dyslexia I am worried about finding a job after studying.</w:t>
      </w:r>
    </w:p>
    <w:p w14:paraId="1B5DA365" w14:textId="77777777" w:rsidR="00FF7536" w:rsidRPr="00EE36E9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36E9">
        <w:rPr>
          <w:rFonts w:ascii="Times New Roman" w:hAnsi="Times New Roman" w:cs="Times New Roman"/>
          <w:sz w:val="24"/>
          <w:szCs w:val="24"/>
          <w:lang w:val="en-US"/>
        </w:rPr>
        <w:t>Due to my dyslexia I doubt myself.</w:t>
      </w:r>
    </w:p>
    <w:p w14:paraId="72521FAC" w14:textId="77777777" w:rsidR="00FF7536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36E9">
        <w:rPr>
          <w:rFonts w:ascii="Times New Roman" w:hAnsi="Times New Roman" w:cs="Times New Roman"/>
          <w:sz w:val="24"/>
          <w:szCs w:val="24"/>
          <w:lang w:val="en-US"/>
        </w:rPr>
        <w:t>Due to my dyslexia I am less confident that things will succeed.</w:t>
      </w:r>
    </w:p>
    <w:p w14:paraId="5395FC59" w14:textId="77777777" w:rsidR="00FF7536" w:rsidRPr="00FB25F1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B25F1"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FB25F1">
        <w:rPr>
          <w:rFonts w:ascii="Times New Roman" w:hAnsi="Times New Roman" w:cs="Times New Roman"/>
          <w:b/>
          <w:bCs/>
          <w:sz w:val="24"/>
          <w:szCs w:val="24"/>
          <w:lang w:val="en-US"/>
        </w:rPr>
        <w:t>Self-perceived literacy disability (9</w:t>
      </w:r>
      <w:r w:rsidRPr="00D451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tems, five-point Likert scale</w:t>
      </w:r>
      <w:r w:rsidRPr="00BB5D7C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p w14:paraId="3BFECDB4" w14:textId="77777777" w:rsidR="00FF7536" w:rsidRPr="00EE36E9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36E9">
        <w:rPr>
          <w:rFonts w:ascii="Times New Roman" w:hAnsi="Times New Roman" w:cs="Times New Roman"/>
          <w:sz w:val="24"/>
          <w:szCs w:val="24"/>
          <w:lang w:val="en-US"/>
        </w:rPr>
        <w:t>I have a slower reading speed than my peers.</w:t>
      </w:r>
    </w:p>
    <w:p w14:paraId="39265765" w14:textId="77777777" w:rsidR="00FF7536" w:rsidRPr="00EE36E9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36E9">
        <w:rPr>
          <w:rFonts w:ascii="Times New Roman" w:hAnsi="Times New Roman" w:cs="Times New Roman"/>
          <w:sz w:val="24"/>
          <w:szCs w:val="24"/>
          <w:lang w:val="en-US"/>
        </w:rPr>
        <w:t>I have difficulties with reading the required literature for my education.</w:t>
      </w:r>
    </w:p>
    <w:p w14:paraId="0EF391D7" w14:textId="77777777" w:rsidR="00FF7536" w:rsidRPr="00EE36E9" w:rsidRDefault="00FF7536" w:rsidP="00FF7536">
      <w:pPr>
        <w:spacing w:after="0" w:line="480" w:lineRule="auto"/>
        <w:ind w:left="708" w:hanging="708"/>
        <w:rPr>
          <w:rFonts w:ascii="Times New Roman" w:hAnsi="Times New Roman" w:cs="Times New Roman"/>
          <w:sz w:val="24"/>
          <w:szCs w:val="24"/>
          <w:lang w:val="en-US"/>
        </w:rPr>
      </w:pPr>
      <w:r w:rsidRPr="00EE36E9">
        <w:rPr>
          <w:rFonts w:ascii="Times New Roman" w:hAnsi="Times New Roman" w:cs="Times New Roman"/>
          <w:sz w:val="24"/>
          <w:szCs w:val="24"/>
          <w:lang w:val="en-US"/>
        </w:rPr>
        <w:t>I have difficulties with reading words I have never seen before (such as town  names).</w:t>
      </w:r>
    </w:p>
    <w:p w14:paraId="312E97E8" w14:textId="77777777" w:rsidR="00FF7536" w:rsidRPr="00EE36E9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36E9">
        <w:rPr>
          <w:rFonts w:ascii="Times New Roman" w:hAnsi="Times New Roman" w:cs="Times New Roman"/>
          <w:sz w:val="24"/>
          <w:szCs w:val="24"/>
          <w:lang w:val="en-US"/>
        </w:rPr>
        <w:t>I have difficulties with writing papers.</w:t>
      </w:r>
    </w:p>
    <w:p w14:paraId="63867EF6" w14:textId="77777777" w:rsidR="00FF7536" w:rsidRPr="00EE36E9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36E9">
        <w:rPr>
          <w:rFonts w:ascii="Times New Roman" w:hAnsi="Times New Roman" w:cs="Times New Roman"/>
          <w:sz w:val="24"/>
          <w:szCs w:val="24"/>
          <w:lang w:val="en-US"/>
        </w:rPr>
        <w:t xml:space="preserve">I have difficulties with spelling words such as </w:t>
      </w:r>
      <w:proofErr w:type="spellStart"/>
      <w:r w:rsidRPr="00EE36E9">
        <w:rPr>
          <w:rFonts w:ascii="Times New Roman" w:hAnsi="Times New Roman" w:cs="Times New Roman"/>
          <w:sz w:val="24"/>
          <w:szCs w:val="24"/>
          <w:lang w:val="en-US"/>
        </w:rPr>
        <w:t>pinguïns</w:t>
      </w:r>
      <w:proofErr w:type="spellEnd"/>
      <w:r w:rsidRPr="00EE36E9">
        <w:rPr>
          <w:rFonts w:ascii="Times New Roman" w:hAnsi="Times New Roman" w:cs="Times New Roman"/>
          <w:sz w:val="24"/>
          <w:szCs w:val="24"/>
          <w:lang w:val="en-US"/>
        </w:rPr>
        <w:t xml:space="preserve">, relaxed and </w:t>
      </w:r>
      <w:proofErr w:type="spellStart"/>
      <w:r w:rsidRPr="00EE36E9">
        <w:rPr>
          <w:rFonts w:ascii="Times New Roman" w:hAnsi="Times New Roman" w:cs="Times New Roman"/>
          <w:sz w:val="24"/>
          <w:szCs w:val="24"/>
          <w:lang w:val="en-US"/>
        </w:rPr>
        <w:t>cabaretier</w:t>
      </w:r>
      <w:proofErr w:type="spellEnd"/>
      <w:r w:rsidRPr="00EE36E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39C1A1D9" w14:textId="77777777" w:rsidR="00FF7536" w:rsidRPr="00EE36E9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36E9">
        <w:rPr>
          <w:rFonts w:ascii="Times New Roman" w:hAnsi="Times New Roman" w:cs="Times New Roman"/>
          <w:sz w:val="24"/>
          <w:szCs w:val="24"/>
          <w:lang w:val="en-US"/>
        </w:rPr>
        <w:t>I have difficulties with structuring my written texts.</w:t>
      </w:r>
    </w:p>
    <w:p w14:paraId="546ACCAF" w14:textId="77777777" w:rsidR="00FF7536" w:rsidRPr="00EE36E9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36E9">
        <w:rPr>
          <w:rFonts w:ascii="Times New Roman" w:hAnsi="Times New Roman" w:cs="Times New Roman"/>
          <w:sz w:val="24"/>
          <w:szCs w:val="24"/>
          <w:lang w:val="en-US"/>
        </w:rPr>
        <w:t>I have difficulties with spelling in foreign languages.</w:t>
      </w:r>
    </w:p>
    <w:p w14:paraId="203B4106" w14:textId="77777777" w:rsidR="00FF7536" w:rsidRPr="00EE36E9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36E9">
        <w:rPr>
          <w:rFonts w:ascii="Times New Roman" w:hAnsi="Times New Roman" w:cs="Times New Roman"/>
          <w:sz w:val="24"/>
          <w:szCs w:val="24"/>
          <w:lang w:val="en-US"/>
        </w:rPr>
        <w:t>I have difficulties with reading English words.</w:t>
      </w:r>
    </w:p>
    <w:p w14:paraId="1C3A48CA" w14:textId="77777777" w:rsidR="00FF7536" w:rsidRPr="00BB5D7C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B5D7C">
        <w:rPr>
          <w:rFonts w:ascii="Times New Roman" w:hAnsi="Times New Roman" w:cs="Times New Roman"/>
          <w:sz w:val="24"/>
          <w:szCs w:val="24"/>
          <w:lang w:val="en-US"/>
        </w:rPr>
        <w:t xml:space="preserve">I am a … reader </w:t>
      </w:r>
      <w:r>
        <w:rPr>
          <w:rFonts w:ascii="Times New Roman" w:hAnsi="Times New Roman" w:cs="Times New Roman"/>
          <w:sz w:val="24"/>
          <w:szCs w:val="24"/>
          <w:lang w:val="en-US"/>
        </w:rPr>
        <w:t>(very slow – very fast)</w:t>
      </w:r>
    </w:p>
    <w:p w14:paraId="03073D69" w14:textId="77777777" w:rsidR="00FF7536" w:rsidRPr="00BB5D7C" w:rsidRDefault="00FF7536" w:rsidP="00FF753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7CB9852" w14:textId="6F95D26F" w:rsidR="00FF7536" w:rsidRPr="00BB5D7C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BB5D7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ping </w:t>
      </w:r>
      <w:r w:rsidR="00B762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trategies </w:t>
      </w:r>
      <w:r w:rsidRPr="00BB5D7C">
        <w:rPr>
          <w:rFonts w:ascii="Times New Roman" w:hAnsi="Times New Roman" w:cs="Times New Roman"/>
          <w:b/>
          <w:bCs/>
          <w:sz w:val="24"/>
          <w:szCs w:val="24"/>
          <w:lang w:val="en-US"/>
        </w:rPr>
        <w:t>(5</w:t>
      </w:r>
      <w:r w:rsidRPr="00D451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tems, five-point Likert scale</w:t>
      </w:r>
      <w:r w:rsidRPr="00BB5D7C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p w14:paraId="689F5DF3" w14:textId="77777777" w:rsidR="00FF7536" w:rsidRPr="00EE36E9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36E9">
        <w:rPr>
          <w:rFonts w:ascii="Times New Roman" w:hAnsi="Times New Roman" w:cs="Times New Roman"/>
          <w:sz w:val="24"/>
          <w:szCs w:val="24"/>
          <w:lang w:val="en-US"/>
        </w:rPr>
        <w:t>I know how to deal with my dyslexia.</w:t>
      </w:r>
    </w:p>
    <w:p w14:paraId="44E43427" w14:textId="77777777" w:rsidR="00FF7536" w:rsidRPr="00EE36E9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36E9">
        <w:rPr>
          <w:rFonts w:ascii="Times New Roman" w:hAnsi="Times New Roman" w:cs="Times New Roman"/>
          <w:sz w:val="24"/>
          <w:szCs w:val="24"/>
          <w:lang w:val="en-US"/>
        </w:rPr>
        <w:t>I have the appropriate reading strategies to make the reading of long texts easier.</w:t>
      </w:r>
    </w:p>
    <w:p w14:paraId="01B1A632" w14:textId="77777777" w:rsidR="00FF7536" w:rsidRPr="00EE36E9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36E9">
        <w:rPr>
          <w:rFonts w:ascii="Times New Roman" w:hAnsi="Times New Roman" w:cs="Times New Roman"/>
          <w:sz w:val="24"/>
          <w:szCs w:val="24"/>
          <w:lang w:val="en-US"/>
        </w:rPr>
        <w:lastRenderedPageBreak/>
        <w:t>I have come up with tricks to better understand educational literature.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 w:rsidRPr="00EE36E9">
        <w:rPr>
          <w:rFonts w:ascii="Times New Roman" w:hAnsi="Times New Roman" w:cs="Times New Roman"/>
          <w:sz w:val="24"/>
          <w:szCs w:val="24"/>
          <w:lang w:val="en-US"/>
        </w:rPr>
        <w:t>I have several learning strategies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 w:rsidRPr="00EE36E9">
        <w:rPr>
          <w:rFonts w:ascii="Times New Roman" w:hAnsi="Times New Roman" w:cs="Times New Roman"/>
          <w:sz w:val="24"/>
          <w:szCs w:val="24"/>
          <w:lang w:val="en-US"/>
        </w:rPr>
        <w:t>I make use of mnemonics/memory tricks with spelling.</w:t>
      </w:r>
    </w:p>
    <w:p w14:paraId="17418078" w14:textId="77777777" w:rsidR="00FF7536" w:rsidRPr="00EE36E9" w:rsidRDefault="00FF7536" w:rsidP="00FF753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6EA26D4" w14:textId="77777777" w:rsidR="00FF7536" w:rsidRDefault="00FF7536" w:rsidP="00FF753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BB5D7C">
        <w:rPr>
          <w:rFonts w:ascii="Times New Roman" w:hAnsi="Times New Roman" w:cs="Times New Roman"/>
          <w:b/>
          <w:bCs/>
          <w:sz w:val="24"/>
          <w:szCs w:val="24"/>
          <w:lang w:val="en-US"/>
        </w:rPr>
        <w:t>Literacy demands (6</w:t>
      </w:r>
      <w:r w:rsidRPr="00D451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tems, five-point Likert scale</w:t>
      </w:r>
      <w:r w:rsidRPr="00BB5D7C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p w14:paraId="1FE07C71" w14:textId="77777777" w:rsidR="00FF7536" w:rsidRPr="00AC4E97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4E97">
        <w:rPr>
          <w:rFonts w:ascii="Times New Roman" w:hAnsi="Times New Roman" w:cs="Times New Roman"/>
          <w:sz w:val="24"/>
          <w:szCs w:val="24"/>
          <w:lang w:val="en-US"/>
        </w:rPr>
        <w:t>Exams contain a lot of text.</w:t>
      </w:r>
    </w:p>
    <w:p w14:paraId="0212C456" w14:textId="77777777" w:rsidR="00FF7536" w:rsidRPr="00AC4E97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AC4E97">
        <w:rPr>
          <w:rFonts w:ascii="Times New Roman" w:hAnsi="Times New Roman" w:cs="Times New Roman"/>
          <w:sz w:val="24"/>
          <w:szCs w:val="24"/>
          <w:lang w:val="en-US"/>
        </w:rPr>
        <w:t>xams require a lot of writing.</w:t>
      </w:r>
    </w:p>
    <w:p w14:paraId="2502BD15" w14:textId="77777777" w:rsidR="00FF7536" w:rsidRPr="00AC4E97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4E97">
        <w:rPr>
          <w:rFonts w:ascii="Times New Roman" w:hAnsi="Times New Roman" w:cs="Times New Roman"/>
          <w:sz w:val="24"/>
          <w:szCs w:val="24"/>
          <w:lang w:val="en-US"/>
        </w:rPr>
        <w:t>Spelling mistakes on exams are strictly assessed.</w:t>
      </w:r>
    </w:p>
    <w:p w14:paraId="751C9E0D" w14:textId="77777777" w:rsidR="00FF7536" w:rsidRPr="00AC4E97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4E97">
        <w:rPr>
          <w:rFonts w:ascii="Times New Roman" w:hAnsi="Times New Roman" w:cs="Times New Roman"/>
          <w:sz w:val="24"/>
          <w:szCs w:val="24"/>
          <w:lang w:val="en-US"/>
        </w:rPr>
        <w:t>Spelling mistakes in papers are strictly assessed.</w:t>
      </w:r>
    </w:p>
    <w:p w14:paraId="65E85E3E" w14:textId="77777777" w:rsidR="00FF7536" w:rsidRPr="00AC4E97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4E97">
        <w:rPr>
          <w:rFonts w:ascii="Times New Roman" w:hAnsi="Times New Roman" w:cs="Times New Roman"/>
          <w:sz w:val="24"/>
          <w:szCs w:val="24"/>
          <w:lang w:val="en-US"/>
        </w:rPr>
        <w:t>I have to write a lot of papers for a subject.</w:t>
      </w:r>
    </w:p>
    <w:p w14:paraId="1E7464BD" w14:textId="77777777" w:rsidR="00FF7536" w:rsidRPr="00AC4E97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4E97">
        <w:rPr>
          <w:rFonts w:ascii="Times New Roman" w:hAnsi="Times New Roman" w:cs="Times New Roman"/>
          <w:sz w:val="24"/>
          <w:szCs w:val="24"/>
          <w:lang w:val="en-US"/>
        </w:rPr>
        <w:t>I have to read a lot for a subject.</w:t>
      </w:r>
    </w:p>
    <w:p w14:paraId="724975EE" w14:textId="77777777" w:rsidR="00FF7536" w:rsidRPr="00EE36E9" w:rsidRDefault="00FF7536" w:rsidP="00FF753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3E3269" w14:textId="77777777" w:rsidR="00FF7536" w:rsidRPr="00BB5D7C" w:rsidRDefault="00FF7536" w:rsidP="00FF753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BB5D7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ort from the educational institutio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(3</w:t>
      </w:r>
      <w:r w:rsidRPr="00D451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tems, five-point Likert scale</w:t>
      </w:r>
      <w:r w:rsidRPr="00BB5D7C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p w14:paraId="78209EDD" w14:textId="77777777" w:rsidR="00FF7536" w:rsidRPr="00AC4E97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4E97">
        <w:rPr>
          <w:rFonts w:ascii="Times New Roman" w:hAnsi="Times New Roman" w:cs="Times New Roman"/>
          <w:sz w:val="24"/>
          <w:szCs w:val="24"/>
          <w:lang w:val="en-US"/>
        </w:rPr>
        <w:t>I am aware of the accommodations my educational institution offers for dyslexic students.</w:t>
      </w:r>
    </w:p>
    <w:p w14:paraId="167B7162" w14:textId="77777777" w:rsidR="00FF7536" w:rsidRPr="00AC4E97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4E97">
        <w:rPr>
          <w:rFonts w:ascii="Times New Roman" w:hAnsi="Times New Roman" w:cs="Times New Roman"/>
          <w:sz w:val="24"/>
          <w:szCs w:val="24"/>
          <w:lang w:val="en-US"/>
        </w:rPr>
        <w:t>I am satisfied with the accommodations my education institution offers for dyslexic students.</w:t>
      </w:r>
    </w:p>
    <w:p w14:paraId="18B98210" w14:textId="77777777" w:rsidR="00FF7536" w:rsidRPr="00AC4E97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56716367"/>
      <w:r w:rsidRPr="00AC4E97">
        <w:rPr>
          <w:rFonts w:ascii="Times New Roman" w:hAnsi="Times New Roman" w:cs="Times New Roman"/>
          <w:sz w:val="24"/>
          <w:szCs w:val="24"/>
          <w:lang w:val="en-US"/>
        </w:rPr>
        <w:t>I get the appropriate type of support from my university</w:t>
      </w:r>
      <w:bookmarkEnd w:id="1"/>
      <w:r w:rsidRPr="00AC4E9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FBF61E7" w14:textId="77777777" w:rsidR="00FF7536" w:rsidRDefault="00FF7536" w:rsidP="00FF753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C1B9657" w14:textId="733EBA22" w:rsidR="00FF7536" w:rsidRPr="00BB5D7C" w:rsidRDefault="00FF7536" w:rsidP="00FF753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BB5D7C">
        <w:rPr>
          <w:rFonts w:ascii="Times New Roman" w:hAnsi="Times New Roman" w:cs="Times New Roman"/>
          <w:b/>
          <w:bCs/>
          <w:sz w:val="24"/>
          <w:szCs w:val="24"/>
          <w:lang w:val="en-US"/>
        </w:rPr>
        <w:t>Attitudes</w:t>
      </w:r>
      <w:r w:rsidR="00B762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lecturers and peers</w:t>
      </w:r>
      <w:r w:rsidRPr="00BB5D7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7</w:t>
      </w:r>
      <w:r w:rsidRPr="00D451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tems, five-point Likert scale</w:t>
      </w:r>
      <w:r w:rsidRPr="00BB5D7C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p w14:paraId="19633CA8" w14:textId="77777777" w:rsidR="00FF7536" w:rsidRPr="00AC4E97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ecturers</w:t>
      </w:r>
      <w:r w:rsidRPr="00AC4E97">
        <w:rPr>
          <w:rFonts w:ascii="Times New Roman" w:hAnsi="Times New Roman" w:cs="Times New Roman"/>
          <w:sz w:val="24"/>
          <w:szCs w:val="24"/>
          <w:lang w:val="en-US"/>
        </w:rPr>
        <w:t xml:space="preserve"> are understanding of my reading and spelling difficulties.</w:t>
      </w:r>
    </w:p>
    <w:p w14:paraId="0F1AC397" w14:textId="77777777" w:rsidR="00FF7536" w:rsidRPr="00AC4E97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ecturers</w:t>
      </w:r>
      <w:r w:rsidRPr="00AC4E97">
        <w:rPr>
          <w:rFonts w:ascii="Times New Roman" w:hAnsi="Times New Roman" w:cs="Times New Roman"/>
          <w:sz w:val="24"/>
          <w:szCs w:val="24"/>
          <w:lang w:val="en-US"/>
        </w:rPr>
        <w:t xml:space="preserve"> take the time if I need more support due to my dyslexia.</w:t>
      </w:r>
    </w:p>
    <w:p w14:paraId="10CE2112" w14:textId="77777777" w:rsidR="00FF7536" w:rsidRPr="00AC4E97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4E97">
        <w:rPr>
          <w:rFonts w:ascii="Times New Roman" w:hAnsi="Times New Roman" w:cs="Times New Roman"/>
          <w:sz w:val="24"/>
          <w:szCs w:val="24"/>
          <w:lang w:val="en-US"/>
        </w:rPr>
        <w:t xml:space="preserve">I receive unpleasant remarks from </w:t>
      </w:r>
      <w:r>
        <w:rPr>
          <w:rFonts w:ascii="Times New Roman" w:hAnsi="Times New Roman" w:cs="Times New Roman"/>
          <w:sz w:val="24"/>
          <w:szCs w:val="24"/>
          <w:lang w:val="en-US"/>
        </w:rPr>
        <w:t>lecturers</w:t>
      </w:r>
      <w:r w:rsidRPr="00AC4E97">
        <w:rPr>
          <w:rFonts w:ascii="Times New Roman" w:hAnsi="Times New Roman" w:cs="Times New Roman"/>
          <w:sz w:val="24"/>
          <w:szCs w:val="24"/>
          <w:lang w:val="en-US"/>
        </w:rPr>
        <w:t xml:space="preserve"> if I have made a spelling mistake.</w:t>
      </w:r>
    </w:p>
    <w:p w14:paraId="4ED75F45" w14:textId="77777777" w:rsidR="00FF7536" w:rsidRPr="00AC4E97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Hlk56716413"/>
      <w:r w:rsidRPr="00AC4E97">
        <w:rPr>
          <w:rFonts w:ascii="Times New Roman" w:hAnsi="Times New Roman" w:cs="Times New Roman"/>
          <w:sz w:val="24"/>
          <w:szCs w:val="24"/>
          <w:lang w:val="en-US"/>
        </w:rPr>
        <w:t>Peers are understanding if I make reading or spelling mistakes</w:t>
      </w:r>
      <w:bookmarkEnd w:id="2"/>
      <w:r w:rsidRPr="00AC4E9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76EA898" w14:textId="77777777" w:rsidR="00FF7536" w:rsidRPr="00AC4E97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4E97">
        <w:rPr>
          <w:rFonts w:ascii="Times New Roman" w:hAnsi="Times New Roman" w:cs="Times New Roman"/>
          <w:sz w:val="24"/>
          <w:szCs w:val="24"/>
          <w:lang w:val="en-US"/>
        </w:rPr>
        <w:t>I receive unpleasant remarks from peers if I have made a spelling mistake.</w:t>
      </w:r>
    </w:p>
    <w:p w14:paraId="2B46907C" w14:textId="77777777" w:rsidR="00FF7536" w:rsidRPr="00AC4E97" w:rsidRDefault="00FF7536" w:rsidP="00FF753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ecturers</w:t>
      </w:r>
      <w:r w:rsidRPr="00AC4E97">
        <w:rPr>
          <w:rFonts w:ascii="Times New Roman" w:hAnsi="Times New Roman" w:cs="Times New Roman"/>
          <w:sz w:val="24"/>
          <w:szCs w:val="24"/>
          <w:lang w:val="en-US"/>
        </w:rPr>
        <w:t xml:space="preserve"> think it is annoying if I have requested accommodations.</w:t>
      </w:r>
    </w:p>
    <w:p w14:paraId="7BE57BA6" w14:textId="1A656B05" w:rsidR="005416AB" w:rsidRPr="002B2C1D" w:rsidRDefault="00FF7536" w:rsidP="002B2C1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ecturers</w:t>
      </w:r>
      <w:r w:rsidRPr="00AC4E97">
        <w:rPr>
          <w:rFonts w:ascii="Times New Roman" w:hAnsi="Times New Roman" w:cs="Times New Roman"/>
          <w:sz w:val="24"/>
          <w:szCs w:val="24"/>
          <w:lang w:val="en-US"/>
        </w:rPr>
        <w:t xml:space="preserve"> call into question if I need extra accommodations.</w:t>
      </w:r>
      <w:bookmarkEnd w:id="0"/>
    </w:p>
    <w:sectPr w:rsidR="005416AB" w:rsidRPr="002B2C1D" w:rsidSect="001441C7">
      <w:head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E64958" w14:textId="77777777" w:rsidR="005D03AA" w:rsidRDefault="005D03AA" w:rsidP="00141A88">
      <w:pPr>
        <w:spacing w:after="0" w:line="240" w:lineRule="auto"/>
      </w:pPr>
      <w:r>
        <w:separator/>
      </w:r>
    </w:p>
  </w:endnote>
  <w:endnote w:type="continuationSeparator" w:id="0">
    <w:p w14:paraId="44EB2C8E" w14:textId="77777777" w:rsidR="005D03AA" w:rsidRDefault="005D03AA" w:rsidP="00141A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0FCB11" w14:textId="77777777" w:rsidR="005D03AA" w:rsidRDefault="005D03AA" w:rsidP="00141A88">
      <w:pPr>
        <w:spacing w:after="0" w:line="240" w:lineRule="auto"/>
      </w:pPr>
      <w:r>
        <w:separator/>
      </w:r>
    </w:p>
  </w:footnote>
  <w:footnote w:type="continuationSeparator" w:id="0">
    <w:p w14:paraId="2550F927" w14:textId="77777777" w:rsidR="005D03AA" w:rsidRDefault="005D03AA" w:rsidP="00141A88">
      <w:pPr>
        <w:spacing w:after="0" w:line="240" w:lineRule="auto"/>
      </w:pPr>
      <w:r>
        <w:continuationSeparator/>
      </w:r>
    </w:p>
  </w:footnote>
  <w:footnote w:id="1">
    <w:p w14:paraId="1BF4CBEE" w14:textId="786D0939" w:rsidR="00255EB2" w:rsidRPr="00255EB2" w:rsidRDefault="00255EB2">
      <w:pPr>
        <w:pStyle w:val="Voetnoottekst"/>
        <w:rPr>
          <w:lang w:val="en-US"/>
        </w:rPr>
      </w:pPr>
      <w:r>
        <w:rPr>
          <w:rStyle w:val="Voetnootmarkering"/>
        </w:rPr>
        <w:footnoteRef/>
      </w:r>
      <w:r w:rsidRPr="00255EB2">
        <w:rPr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I</w:t>
      </w:r>
      <w:r w:rsidRPr="00D813E0">
        <w:rPr>
          <w:rFonts w:ascii="Times New Roman" w:hAnsi="Times New Roman" w:cs="Times New Roman"/>
          <w:lang w:val="en-US"/>
        </w:rPr>
        <w:t>tems included after principle component analysis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70C23C" w14:textId="77777777" w:rsidR="00141A88" w:rsidRPr="00E66C38" w:rsidRDefault="00141A88" w:rsidP="00141A88">
    <w:pPr>
      <w:pStyle w:val="Kop1"/>
      <w:spacing w:before="0" w:line="480" w:lineRule="auto"/>
      <w:jc w:val="center"/>
      <w:rPr>
        <w:rFonts w:ascii="Times New Roman" w:hAnsi="Times New Roman" w:cs="Times New Roman"/>
        <w:color w:val="auto"/>
        <w:sz w:val="24"/>
        <w:szCs w:val="24"/>
        <w:lang w:val="en-US"/>
      </w:rPr>
    </w:pPr>
    <w:r w:rsidRPr="00602785">
      <w:rPr>
        <w:rFonts w:ascii="Times New Roman" w:hAnsi="Times New Roman" w:cs="Times New Roman"/>
        <w:color w:val="auto"/>
        <w:sz w:val="24"/>
        <w:szCs w:val="24"/>
        <w:lang w:val="en-US"/>
      </w:rPr>
      <w:t>Handicap from Dyslexia</w:t>
    </w:r>
    <w:r w:rsidRPr="00F141CF">
      <w:rPr>
        <w:rFonts w:ascii="Times New Roman" w:hAnsi="Times New Roman" w:cs="Times New Roman"/>
        <w:color w:val="auto"/>
        <w:sz w:val="24"/>
        <w:szCs w:val="24"/>
        <w:lang w:val="en-US"/>
      </w:rPr>
      <w:t xml:space="preserve"> </w:t>
    </w:r>
    <w:r>
      <w:rPr>
        <w:rFonts w:ascii="Times New Roman" w:hAnsi="Times New Roman" w:cs="Times New Roman"/>
        <w:color w:val="auto"/>
        <w:sz w:val="24"/>
        <w:szCs w:val="24"/>
        <w:lang w:val="en-US"/>
      </w:rPr>
      <w:t>and Factors of Influence</w:t>
    </w:r>
  </w:p>
  <w:p w14:paraId="7BFB2283" w14:textId="77777777" w:rsidR="00141A88" w:rsidRPr="00141A88" w:rsidRDefault="00141A88" w:rsidP="00141A88">
    <w:pPr>
      <w:pStyle w:val="Koptekst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536"/>
    <w:rsid w:val="00141A88"/>
    <w:rsid w:val="00150E23"/>
    <w:rsid w:val="00255EB2"/>
    <w:rsid w:val="002B2C1D"/>
    <w:rsid w:val="003B1E7C"/>
    <w:rsid w:val="003F7B15"/>
    <w:rsid w:val="004978FD"/>
    <w:rsid w:val="004F37F6"/>
    <w:rsid w:val="00500F63"/>
    <w:rsid w:val="005416AB"/>
    <w:rsid w:val="005D03AA"/>
    <w:rsid w:val="00646964"/>
    <w:rsid w:val="009D4232"/>
    <w:rsid w:val="00B7626D"/>
    <w:rsid w:val="00C6523E"/>
    <w:rsid w:val="00CE705A"/>
    <w:rsid w:val="00D813E0"/>
    <w:rsid w:val="00FE517B"/>
    <w:rsid w:val="00FF7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1A02D7"/>
  <w15:chartTrackingRefBased/>
  <w15:docId w15:val="{031CF3A2-3EAB-4506-B1EC-053CF0C0B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F7536"/>
  </w:style>
  <w:style w:type="paragraph" w:styleId="Kop1">
    <w:name w:val="heading 1"/>
    <w:basedOn w:val="Standaard"/>
    <w:next w:val="Standaard"/>
    <w:link w:val="Kop1Char"/>
    <w:uiPriority w:val="9"/>
    <w:qFormat/>
    <w:rsid w:val="00141A8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141A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41A88"/>
  </w:style>
  <w:style w:type="paragraph" w:styleId="Voettekst">
    <w:name w:val="footer"/>
    <w:basedOn w:val="Standaard"/>
    <w:link w:val="VoettekstChar"/>
    <w:uiPriority w:val="99"/>
    <w:unhideWhenUsed/>
    <w:rsid w:val="00141A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41A88"/>
  </w:style>
  <w:style w:type="character" w:customStyle="1" w:styleId="Kop1Char">
    <w:name w:val="Kop 1 Char"/>
    <w:basedOn w:val="Standaardalinea-lettertype"/>
    <w:link w:val="Kop1"/>
    <w:uiPriority w:val="9"/>
    <w:rsid w:val="00141A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e">
    <w:name w:val="Revision"/>
    <w:hidden/>
    <w:uiPriority w:val="99"/>
    <w:semiHidden/>
    <w:rsid w:val="00B7626D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3F7B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F7B1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F7B1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F7B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F7B15"/>
    <w:rPr>
      <w:b/>
      <w:bCs/>
      <w:sz w:val="20"/>
      <w:szCs w:val="20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C6523E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C6523E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C6523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2B188F-CAC1-4F69-8368-86BF1D4209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81</Words>
  <Characters>3200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es Bazen</dc:creator>
  <cp:keywords/>
  <dc:description/>
  <cp:lastModifiedBy>Loes Bazen</cp:lastModifiedBy>
  <cp:revision>6</cp:revision>
  <dcterms:created xsi:type="dcterms:W3CDTF">2022-08-19T11:48:00Z</dcterms:created>
  <dcterms:modified xsi:type="dcterms:W3CDTF">2022-08-24T10:13:00Z</dcterms:modified>
</cp:coreProperties>
</file>